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7558" w:rsidRPr="00B42022" w:rsidRDefault="0014504F" w:rsidP="00957558">
      <w:pPr>
        <w:spacing w:after="0" w:line="480" w:lineRule="auto"/>
        <w:contextualSpacing/>
        <w:rPr>
          <w:rFonts w:eastAsia="Times New Roman" w:cs="Times New Roman"/>
          <w:b/>
          <w:lang w:val="en-US" w:eastAsia="fr-FR"/>
        </w:rPr>
      </w:pPr>
      <w:r>
        <w:rPr>
          <w:rFonts w:eastAsia="Times New Roman" w:cs="Times New Roman"/>
          <w:b/>
          <w:lang w:val="en-US" w:eastAsia="fr-FR"/>
        </w:rPr>
        <w:t xml:space="preserve">S1 </w:t>
      </w:r>
      <w:r w:rsidR="00957558" w:rsidRPr="00B42022">
        <w:rPr>
          <w:rFonts w:eastAsia="Times New Roman" w:cs="Times New Roman"/>
          <w:b/>
          <w:lang w:val="en-US" w:eastAsia="fr-FR"/>
        </w:rPr>
        <w:t>Table H&amp;E stained tissues subjected to histological analysis.</w:t>
      </w:r>
    </w:p>
    <w:tbl>
      <w:tblPr>
        <w:tblW w:w="4800" w:type="dxa"/>
        <w:tblInd w:w="59" w:type="dxa"/>
        <w:tblCellMar>
          <w:left w:w="70" w:type="dxa"/>
          <w:right w:w="70" w:type="dxa"/>
        </w:tblCellMar>
        <w:tblLook w:val="04A0"/>
      </w:tblPr>
      <w:tblGrid>
        <w:gridCol w:w="4800"/>
      </w:tblGrid>
      <w:tr w:rsidR="00957558" w:rsidRPr="00B42022" w:rsidTr="00411C81">
        <w:trPr>
          <w:trHeight w:val="163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rain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36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pinal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ord</w:t>
            </w:r>
            <w:proofErr w:type="spellEnd"/>
          </w:p>
        </w:tc>
      </w:tr>
      <w:tr w:rsidR="00957558" w:rsidRPr="00B42022" w:rsidTr="00411C81">
        <w:trPr>
          <w:trHeight w:val="17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ciatic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nerve </w:t>
            </w:r>
          </w:p>
        </w:tc>
      </w:tr>
      <w:tr w:rsidR="00957558" w:rsidRPr="00B42022" w:rsidTr="00411C81">
        <w:trPr>
          <w:trHeight w:val="12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ituitary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34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Eye</w:t>
            </w:r>
          </w:p>
        </w:tc>
      </w:tr>
      <w:tr w:rsidR="00957558" w:rsidRPr="00B42022" w:rsidTr="00411C81">
        <w:trPr>
          <w:trHeight w:val="134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arderian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gland </w:t>
            </w:r>
          </w:p>
        </w:tc>
      </w:tr>
      <w:tr w:rsidR="00957558" w:rsidRPr="00B42022" w:rsidTr="00411C81">
        <w:trPr>
          <w:trHeight w:val="166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drenal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86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iver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llbladder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35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Kidneys</w:t>
            </w:r>
            <w:proofErr w:type="spellEnd"/>
          </w:p>
        </w:tc>
      </w:tr>
      <w:tr w:rsidR="00957558" w:rsidRPr="00B42022" w:rsidTr="00411C81">
        <w:trPr>
          <w:trHeight w:val="148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ung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70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hyroid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rathyroid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957558" w:rsidRPr="00B42022" w:rsidTr="00411C81">
        <w:trPr>
          <w:trHeight w:val="21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Oesophagu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rachea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234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omach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/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uodenum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80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Jejunum</w:t>
            </w:r>
            <w:proofErr w:type="spellEnd"/>
          </w:p>
        </w:tc>
      </w:tr>
      <w:tr w:rsidR="00957558" w:rsidRPr="00B42022" w:rsidTr="00411C81">
        <w:trPr>
          <w:trHeight w:val="22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Ileum</w:t>
            </w:r>
            <w:proofErr w:type="spellEnd"/>
          </w:p>
        </w:tc>
      </w:tr>
      <w:tr w:rsidR="00957558" w:rsidRPr="00B42022" w:rsidTr="00411C81">
        <w:trPr>
          <w:trHeight w:val="113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ecum</w:t>
            </w:r>
            <w:proofErr w:type="spellEnd"/>
          </w:p>
        </w:tc>
      </w:tr>
      <w:tr w:rsidR="00957558" w:rsidRPr="00B42022" w:rsidTr="00411C81">
        <w:trPr>
          <w:trHeight w:val="158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olon</w:t>
            </w:r>
          </w:p>
        </w:tc>
      </w:tr>
      <w:tr w:rsidR="00957558" w:rsidRPr="00B42022" w:rsidTr="00411C81">
        <w:trPr>
          <w:trHeight w:val="204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ectum</w:t>
            </w:r>
          </w:p>
        </w:tc>
      </w:tr>
      <w:tr w:rsidR="00957558" w:rsidRPr="00B42022" w:rsidTr="00411C81">
        <w:trPr>
          <w:trHeight w:val="226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esenteric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ymph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de</w:t>
            </w:r>
            <w:proofErr w:type="spellEnd"/>
          </w:p>
        </w:tc>
      </w:tr>
      <w:tr w:rsidR="00957558" w:rsidRPr="00B42022" w:rsidTr="00411C81">
        <w:trPr>
          <w:trHeight w:val="126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hymus</w:t>
            </w:r>
          </w:p>
        </w:tc>
      </w:tr>
      <w:tr w:rsidR="00957558" w:rsidRPr="00B42022" w:rsidTr="00411C81">
        <w:trPr>
          <w:trHeight w:val="158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ncreas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65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rinary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ladder</w:t>
            </w:r>
            <w:proofErr w:type="spellEnd"/>
          </w:p>
        </w:tc>
      </w:tr>
      <w:tr w:rsidR="00957558" w:rsidRPr="00B42022" w:rsidTr="00411C81">
        <w:trPr>
          <w:trHeight w:val="227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pleen</w:t>
            </w:r>
          </w:p>
        </w:tc>
      </w:tr>
      <w:tr w:rsidR="00957558" w:rsidRPr="00B42022" w:rsidTr="00411C81">
        <w:trPr>
          <w:trHeight w:val="126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eart</w:t>
            </w:r>
            <w:proofErr w:type="spellEnd"/>
          </w:p>
        </w:tc>
      </w:tr>
      <w:tr w:rsidR="00957558" w:rsidRPr="00B42022" w:rsidTr="00411C81">
        <w:trPr>
          <w:trHeight w:val="17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orta</w:t>
            </w:r>
            <w:proofErr w:type="spellEnd"/>
          </w:p>
        </w:tc>
      </w:tr>
      <w:tr w:rsidR="00957558" w:rsidRPr="00B42022" w:rsidTr="00411C81">
        <w:trPr>
          <w:trHeight w:val="194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alivary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glands</w:t>
            </w:r>
          </w:p>
        </w:tc>
      </w:tr>
      <w:tr w:rsidR="00957558" w:rsidRPr="00B42022" w:rsidTr="00411C81">
        <w:trPr>
          <w:trHeight w:val="94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arotid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41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ndibular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lymph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des</w:t>
            </w:r>
            <w:proofErr w:type="spellEnd"/>
          </w:p>
        </w:tc>
      </w:tr>
      <w:tr w:rsidR="00957558" w:rsidRPr="00B42022" w:rsidTr="00411C81">
        <w:trPr>
          <w:trHeight w:val="16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Uterus</w:t>
            </w:r>
            <w:proofErr w:type="spellEnd"/>
          </w:p>
        </w:tc>
      </w:tr>
      <w:tr w:rsidR="00957558" w:rsidRPr="00B42022" w:rsidTr="00411C81">
        <w:trPr>
          <w:trHeight w:val="65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agina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94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ervix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957558" w:rsidRPr="00B42022" w:rsidTr="00411C81">
        <w:trPr>
          <w:trHeight w:val="131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Ovaries</w:t>
            </w:r>
            <w:proofErr w:type="spellEnd"/>
          </w:p>
        </w:tc>
      </w:tr>
      <w:tr w:rsidR="00957558" w:rsidRPr="00B42022" w:rsidTr="00411C81">
        <w:trPr>
          <w:trHeight w:val="148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estes</w:t>
            </w:r>
          </w:p>
        </w:tc>
      </w:tr>
      <w:tr w:rsidR="00957558" w:rsidRPr="00B42022" w:rsidTr="00411C81">
        <w:trPr>
          <w:trHeight w:val="204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pididymides</w:t>
            </w:r>
            <w:proofErr w:type="spellEnd"/>
          </w:p>
        </w:tc>
      </w:tr>
      <w:tr w:rsidR="00957558" w:rsidRPr="00B42022" w:rsidTr="00411C81">
        <w:trPr>
          <w:trHeight w:val="226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eminal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vesicles</w:t>
            </w:r>
            <w:proofErr w:type="spellEnd"/>
          </w:p>
        </w:tc>
      </w:tr>
      <w:tr w:rsidR="00957558" w:rsidRPr="00B42022" w:rsidTr="00411C81">
        <w:trPr>
          <w:trHeight w:val="126"/>
        </w:trPr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rostate</w:t>
            </w:r>
          </w:p>
        </w:tc>
      </w:tr>
      <w:tr w:rsidR="00957558" w:rsidRPr="00B42022" w:rsidTr="00411C81">
        <w:trPr>
          <w:trHeight w:val="148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mmary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gland/skin</w:t>
            </w:r>
          </w:p>
        </w:tc>
      </w:tr>
      <w:tr w:rsidR="00957558" w:rsidRPr="00B42022" w:rsidTr="00411C81">
        <w:trPr>
          <w:trHeight w:val="190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uscle</w:t>
            </w:r>
          </w:p>
        </w:tc>
      </w:tr>
      <w:tr w:rsidR="00957558" w:rsidRPr="00B42022" w:rsidTr="00411C81">
        <w:trPr>
          <w:trHeight w:val="81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ongue</w:t>
            </w:r>
          </w:p>
        </w:tc>
      </w:tr>
      <w:tr w:rsidR="00957558" w:rsidRPr="00B42022" w:rsidTr="00411C81">
        <w:trPr>
          <w:trHeight w:val="116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Sternum</w:t>
            </w:r>
          </w:p>
        </w:tc>
      </w:tr>
      <w:tr w:rsidR="00957558" w:rsidRPr="00B42022" w:rsidTr="00411C81">
        <w:trPr>
          <w:trHeight w:val="148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emur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/Tibial joint </w:t>
            </w:r>
          </w:p>
        </w:tc>
      </w:tr>
      <w:tr w:rsidR="00957558" w:rsidRPr="00B42022" w:rsidTr="00411C81">
        <w:trPr>
          <w:trHeight w:val="1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se</w:t>
            </w:r>
            <w:proofErr w:type="spellEnd"/>
          </w:p>
        </w:tc>
      </w:tr>
      <w:tr w:rsidR="00957558" w:rsidRPr="00B42022" w:rsidTr="00411C81">
        <w:trPr>
          <w:trHeight w:val="212"/>
        </w:trPr>
        <w:tc>
          <w:tcPr>
            <w:tcW w:w="4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Retroperitoneal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fat</w:t>
            </w:r>
          </w:p>
        </w:tc>
      </w:tr>
      <w:tr w:rsidR="00957558" w:rsidRPr="00B42022" w:rsidTr="00411C81">
        <w:trPr>
          <w:trHeight w:val="23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Brown fat </w:t>
            </w:r>
          </w:p>
        </w:tc>
      </w:tr>
      <w:tr w:rsidR="00957558" w:rsidRPr="00B42022" w:rsidTr="00411C81">
        <w:trPr>
          <w:trHeight w:val="134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7558" w:rsidRPr="00B42022" w:rsidRDefault="00957558" w:rsidP="00411C81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Epididymal</w:t>
            </w:r>
            <w:proofErr w:type="spellEnd"/>
            <w:r w:rsidRPr="00B42022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fat </w:t>
            </w:r>
          </w:p>
        </w:tc>
      </w:tr>
    </w:tbl>
    <w:p w:rsidR="00BF6397" w:rsidRPr="00957558" w:rsidRDefault="00BF6397" w:rsidP="00316475">
      <w:pPr>
        <w:spacing w:after="0"/>
        <w:contextualSpacing/>
      </w:pPr>
    </w:p>
    <w:sectPr w:rsidR="00BF6397" w:rsidRPr="00957558" w:rsidSect="0053201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6AF7" w:rsidRDefault="00066AF7" w:rsidP="00BF6397">
      <w:pPr>
        <w:spacing w:after="0" w:line="240" w:lineRule="auto"/>
      </w:pPr>
      <w:r>
        <w:separator/>
      </w:r>
    </w:p>
  </w:endnote>
  <w:endnote w:type="continuationSeparator" w:id="0">
    <w:p w:rsidR="00066AF7" w:rsidRDefault="00066AF7" w:rsidP="00BF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56654"/>
      <w:docPartObj>
        <w:docPartGallery w:val="Page Numbers (Bottom of Page)"/>
        <w:docPartUnique/>
      </w:docPartObj>
    </w:sdtPr>
    <w:sdtContent>
      <w:p w:rsidR="00BF6397" w:rsidRDefault="00296BB7">
        <w:pPr>
          <w:pStyle w:val="Pieddepage"/>
          <w:jc w:val="center"/>
        </w:pPr>
        <w:fldSimple w:instr=" PAGE   \* MERGEFORMAT ">
          <w:r w:rsidR="0014504F">
            <w:rPr>
              <w:noProof/>
            </w:rPr>
            <w:t>1</w:t>
          </w:r>
        </w:fldSimple>
      </w:p>
    </w:sdtContent>
  </w:sdt>
  <w:p w:rsidR="00BF6397" w:rsidRDefault="00BF639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6AF7" w:rsidRDefault="00066AF7" w:rsidP="00BF6397">
      <w:pPr>
        <w:spacing w:after="0" w:line="240" w:lineRule="auto"/>
      </w:pPr>
      <w:r>
        <w:separator/>
      </w:r>
    </w:p>
  </w:footnote>
  <w:footnote w:type="continuationSeparator" w:id="0">
    <w:p w:rsidR="00066AF7" w:rsidRDefault="00066AF7" w:rsidP="00BF6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F6397" w:rsidRPr="00BF6397" w:rsidRDefault="00BF6397" w:rsidP="00BF6397">
    <w:pPr>
      <w:pStyle w:val="En-tte"/>
      <w:jc w:val="center"/>
      <w:rPr>
        <w:lang w:val="fr-FR"/>
      </w:rPr>
    </w:pPr>
    <w:r>
      <w:rPr>
        <w:lang w:val="fr-FR"/>
      </w:rPr>
      <w:t xml:space="preserve">Guillermet-Guibert </w:t>
    </w:r>
    <w:r w:rsidRPr="00BF6397">
      <w:rPr>
        <w:i/>
        <w:lang w:val="fr-FR"/>
      </w:rPr>
      <w:t>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6397"/>
    <w:rsid w:val="00066AF7"/>
    <w:rsid w:val="0014504F"/>
    <w:rsid w:val="00296BB7"/>
    <w:rsid w:val="00316475"/>
    <w:rsid w:val="00364956"/>
    <w:rsid w:val="00532014"/>
    <w:rsid w:val="00580271"/>
    <w:rsid w:val="00957558"/>
    <w:rsid w:val="00970D48"/>
    <w:rsid w:val="00BF6397"/>
    <w:rsid w:val="00F04581"/>
    <w:rsid w:val="00F47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397"/>
    <w:rPr>
      <w:rFonts w:eastAsiaTheme="minorEastAsia"/>
      <w:lang w:val="en-GB" w:eastAsia="en-GB"/>
    </w:rPr>
  </w:style>
  <w:style w:type="paragraph" w:styleId="Titre3">
    <w:name w:val="heading 3"/>
    <w:basedOn w:val="Normal"/>
    <w:link w:val="Titre3Car"/>
    <w:uiPriority w:val="9"/>
    <w:qFormat/>
    <w:rsid w:val="00BF63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639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BF639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rsid w:val="00BF6397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customStyle="1" w:styleId="h-lead">
    <w:name w:val="h-lead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BF6397"/>
    <w:rPr>
      <w:b/>
      <w:bCs/>
    </w:rPr>
  </w:style>
  <w:style w:type="paragraph" w:customStyle="1" w:styleId="follows-h4">
    <w:name w:val="follows-h4"/>
    <w:basedOn w:val="Normal"/>
    <w:rsid w:val="00BF63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6397"/>
    <w:rPr>
      <w:rFonts w:eastAsiaTheme="minorEastAsia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BF63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6397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32</Characters>
  <Application>Microsoft Office Word</Application>
  <DocSecurity>0</DocSecurity>
  <Lines>4</Lines>
  <Paragraphs>1</Paragraphs>
  <ScaleCrop>false</ScaleCrop>
  <Company>HP</Company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4</cp:revision>
  <dcterms:created xsi:type="dcterms:W3CDTF">2015-02-18T20:44:00Z</dcterms:created>
  <dcterms:modified xsi:type="dcterms:W3CDTF">2015-06-03T13:01:00Z</dcterms:modified>
</cp:coreProperties>
</file>